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A7BA16" w14:textId="3DB9484D" w:rsidR="003056A1" w:rsidRDefault="00574465" w:rsidP="002E34C7">
      <w:pPr>
        <w:ind w:right="-64"/>
      </w:pPr>
      <w:bookmarkStart w:id="0" w:name="_GoBack"/>
      <w:bookmarkEnd w:id="0"/>
      <w:r>
        <w:t>Supplementary information</w:t>
      </w:r>
    </w:p>
    <w:p w14:paraId="59C6E12C" w14:textId="77777777" w:rsidR="00574465" w:rsidRDefault="00574465" w:rsidP="002E34C7">
      <w:pPr>
        <w:ind w:right="-64"/>
      </w:pPr>
    </w:p>
    <w:p w14:paraId="4A8ECC32" w14:textId="77777777" w:rsidR="00205DDB" w:rsidRDefault="00205DDB" w:rsidP="002E34C7">
      <w:pPr>
        <w:ind w:right="-64"/>
      </w:pPr>
    </w:p>
    <w:p w14:paraId="633C8323" w14:textId="09595087" w:rsidR="00205DDB" w:rsidRDefault="00205DDB" w:rsidP="002E34C7">
      <w:pPr>
        <w:ind w:right="-64"/>
      </w:pPr>
      <w:r>
        <w:t xml:space="preserve">Figure S1 shows the calibration curve for flame photometry. The same standards were used for each experiment set to keep consistency. </w:t>
      </w:r>
      <w:r w:rsidR="00064879">
        <w:t>The flame photometer was set to 100 at the highest point of the calibration and then each standard was measured for intensity.</w:t>
      </w:r>
    </w:p>
    <w:p w14:paraId="237FC1EA" w14:textId="77777777" w:rsidR="00205DDB" w:rsidRDefault="00205DDB" w:rsidP="002E34C7">
      <w:pPr>
        <w:ind w:right="-64"/>
      </w:pPr>
    </w:p>
    <w:p w14:paraId="58A39548" w14:textId="708D7B33" w:rsidR="005307DB" w:rsidRDefault="00205DDB" w:rsidP="00205DDB">
      <w:pPr>
        <w:ind w:right="-64"/>
        <w:jc w:val="center"/>
      </w:pPr>
      <w:r w:rsidRPr="00205DDB">
        <w:rPr>
          <w:noProof/>
          <w:lang w:eastAsia="en-GB"/>
        </w:rPr>
        <w:drawing>
          <wp:inline distT="0" distB="0" distL="0" distR="0" wp14:anchorId="490A70B5" wp14:editId="68A6473E">
            <wp:extent cx="3431077"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31077" cy="2160000"/>
                    </a:xfrm>
                    <a:prstGeom prst="rect">
                      <a:avLst/>
                    </a:prstGeom>
                    <a:noFill/>
                    <a:ln>
                      <a:noFill/>
                    </a:ln>
                  </pic:spPr>
                </pic:pic>
              </a:graphicData>
            </a:graphic>
          </wp:inline>
        </w:drawing>
      </w:r>
    </w:p>
    <w:p w14:paraId="066C9F54" w14:textId="1029135D" w:rsidR="00205DDB" w:rsidRPr="00CF672E" w:rsidRDefault="00205DDB" w:rsidP="00205DDB">
      <w:pPr>
        <w:ind w:right="-64"/>
        <w:rPr>
          <w:sz w:val="20"/>
          <w:szCs w:val="20"/>
        </w:rPr>
      </w:pPr>
      <w:r w:rsidRPr="00CF672E">
        <w:rPr>
          <w:sz w:val="20"/>
          <w:szCs w:val="20"/>
        </w:rPr>
        <w:t>Figure S1. Calibration curve for flame photometry</w:t>
      </w:r>
    </w:p>
    <w:p w14:paraId="1D95864E" w14:textId="77777777" w:rsidR="007D7FD7" w:rsidRDefault="007D7FD7" w:rsidP="00205DDB">
      <w:pPr>
        <w:ind w:right="-64"/>
      </w:pPr>
    </w:p>
    <w:p w14:paraId="7E40F2BC" w14:textId="7C498EE7" w:rsidR="005307DB" w:rsidRDefault="007D7FD7" w:rsidP="005307DB">
      <w:pPr>
        <w:ind w:right="-64"/>
      </w:pPr>
      <w:r>
        <w:t>Figure S2</w:t>
      </w:r>
      <w:r w:rsidR="005307DB">
        <w:t xml:space="preserve"> a) shows the frequency sweeps of CMC at increasing concentrations. The polysaccharide solutions are non-shear thinning until the concentration of 5.5% is reach where shear-thinning behaviour is demonstrated. S1 b) shows the exponential increase in viscosity as the concentration is increased. At low concentrations (1.4 – 4%) the relationship is relatively linear but increases exponentially there after. </w:t>
      </w:r>
    </w:p>
    <w:p w14:paraId="16A2CA8B" w14:textId="29B9394A" w:rsidR="005307DB" w:rsidRDefault="00820823" w:rsidP="002E34C7">
      <w:pPr>
        <w:ind w:right="-64"/>
      </w:pPr>
      <w:r>
        <w:rPr>
          <w:noProof/>
          <w:lang w:eastAsia="en-GB"/>
        </w:rPr>
        <mc:AlternateContent>
          <mc:Choice Requires="wpg">
            <w:drawing>
              <wp:anchor distT="0" distB="0" distL="114300" distR="114300" simplePos="0" relativeHeight="251661312" behindDoc="0" locked="0" layoutInCell="1" allowOverlap="1" wp14:anchorId="41D78295" wp14:editId="291C8A07">
                <wp:simplePos x="0" y="0"/>
                <wp:positionH relativeFrom="column">
                  <wp:posOffset>685800</wp:posOffset>
                </wp:positionH>
                <wp:positionV relativeFrom="paragraph">
                  <wp:posOffset>154940</wp:posOffset>
                </wp:positionV>
                <wp:extent cx="3855720" cy="2183130"/>
                <wp:effectExtent l="0" t="0" r="0" b="0"/>
                <wp:wrapThrough wrapText="bothSides">
                  <wp:wrapPolygon edited="0">
                    <wp:start x="142" y="0"/>
                    <wp:lineTo x="142" y="2010"/>
                    <wp:lineTo x="1992" y="4272"/>
                    <wp:lineTo x="1281" y="6534"/>
                    <wp:lineTo x="1138" y="10555"/>
                    <wp:lineTo x="2134" y="12314"/>
                    <wp:lineTo x="1992" y="14073"/>
                    <wp:lineTo x="2419" y="17592"/>
                    <wp:lineTo x="6261" y="20105"/>
                    <wp:lineTo x="8111" y="20607"/>
                    <wp:lineTo x="12095" y="20607"/>
                    <wp:lineTo x="20775" y="16838"/>
                    <wp:lineTo x="20917" y="13822"/>
                    <wp:lineTo x="20348" y="8293"/>
                    <wp:lineTo x="21202" y="5277"/>
                    <wp:lineTo x="20063" y="5026"/>
                    <wp:lineTo x="4838" y="4272"/>
                    <wp:lineTo x="4980" y="2764"/>
                    <wp:lineTo x="3557" y="1005"/>
                    <wp:lineTo x="1423" y="0"/>
                    <wp:lineTo x="142" y="0"/>
                  </wp:wrapPolygon>
                </wp:wrapThrough>
                <wp:docPr id="7" name="Group 7"/>
                <wp:cNvGraphicFramePr/>
                <a:graphic xmlns:a="http://schemas.openxmlformats.org/drawingml/2006/main">
                  <a:graphicData uri="http://schemas.microsoft.com/office/word/2010/wordprocessingGroup">
                    <wpg:wgp>
                      <wpg:cNvGrpSpPr/>
                      <wpg:grpSpPr>
                        <a:xfrm>
                          <a:off x="0" y="0"/>
                          <a:ext cx="3855720" cy="2183130"/>
                          <a:chOff x="0" y="0"/>
                          <a:chExt cx="3855720" cy="2183130"/>
                        </a:xfrm>
                      </wpg:grpSpPr>
                      <pic:pic xmlns:pic="http://schemas.openxmlformats.org/drawingml/2006/picture">
                        <pic:nvPicPr>
                          <pic:cNvPr id="4"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91440" y="23495"/>
                            <a:ext cx="3764280" cy="2159635"/>
                          </a:xfrm>
                          <a:prstGeom prst="rect">
                            <a:avLst/>
                          </a:prstGeom>
                          <a:noFill/>
                          <a:ln>
                            <a:noFill/>
                          </a:ln>
                        </pic:spPr>
                      </pic:pic>
                      <wps:wsp>
                        <wps:cNvPr id="3" name="Text Box 3"/>
                        <wps:cNvSpPr txBox="1"/>
                        <wps:spPr>
                          <a:xfrm>
                            <a:off x="0" y="0"/>
                            <a:ext cx="315595" cy="269875"/>
                          </a:xfrm>
                          <a:prstGeom prst="rect">
                            <a:avLst/>
                          </a:prstGeom>
                          <a:noFill/>
                          <a:ln>
                            <a:noFill/>
                          </a:ln>
                          <a:effectLst/>
                          <a:extLst>
                            <a:ext uri="{C572A759-6A51-4108-AA02-DFA0A04FC94B}">
                              <ma14:wrappingTextBoxFlag xmlns:ma14="http://schemas.microsoft.com/office/mac/drawingml/2011/main" xmlns:w15="http://schemas.microsoft.com/office/word/2012/wordml"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F3D05EE" w14:textId="66C54140" w:rsidR="004B3618" w:rsidRDefault="004B3618" w:rsidP="00B013C6">
                              <w:pPr>
                                <w:ind w:right="-64"/>
                                <w:jc w:val="center"/>
                              </w:pPr>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g:wgp>
                  </a:graphicData>
                </a:graphic>
              </wp:anchor>
            </w:drawing>
          </mc:Choice>
          <mc:Fallback xmlns:w15="http://schemas.microsoft.com/office/word/2012/wordml" xmlns:mv="urn:schemas-microsoft-com:mac:vml" xmlns:mo="http://schemas.microsoft.com/office/mac/office/2008/main">
            <w:pict>
              <v:group id="Group 7" o:spid="_x0000_s1026" style="position:absolute;margin-left:54pt;margin-top:12.2pt;width:303.6pt;height:171.9pt;z-index:251661312" coordsize="3855720,218313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91440;top:23495;width:3764280;height:215963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mA&#10;FpvEAAAA2gAAAA8AAABkcnMvZG93bnJldi54bWxEj0FrwkAUhO8F/8PyhF6K2WilSswqohR6VFta&#10;entkn0kw+zbsrknaX98tCB6HmfmGyTeDaURHzteWFUyTFARxYXXNpYKP99fJEoQPyBoby6Tghzxs&#10;1qOHHDNtez5SdwqliBD2GSqoQmgzKX1RkUGf2JY4emfrDIYoXSm1wz7CTSNnafoiDdYcFypsaVdR&#10;cTldjYLF5avZf5vn38/D3PCsmx6eim2v1ON42K5ABBrCPXxrv2kFc/i/Em+AXP8B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GmAFpvEAAAA2gAAAA8AAAAAAAAAAAAAAAAAnAIA&#10;AGRycy9kb3ducmV2LnhtbFBLBQYAAAAABAAEAPcAAACNAwAAAAA=&#10;">
                  <v:imagedata r:id="rId7" o:title=""/>
                  <v:path arrowok="t"/>
                </v:shape>
                <v:shapetype id="_x0000_t202" coordsize="21600,21600" o:spt="202" path="m0,0l0,21600,21600,21600,21600,0xe">
                  <v:stroke joinstyle="miter"/>
                  <v:path gradientshapeok="t" o:connecttype="rect"/>
                </v:shapetype>
                <v:shape id="Text Box 3" o:spid="_x0000_s1028" type="#_x0000_t202" style="position:absolute;width:315595;height:2698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O96ewwAA&#10;ANoAAAAPAAAAZHJzL2Rvd25yZXYueG1sRI/NbsIwEITvlXgHa5G4gcNPEU0xCPEjcWsLfYBVvI1D&#10;4nUUGwg8PUZC6nE0M99o5svWVuJCjS8cKxgOEhDEmdMF5wp+j7v+DIQPyBorx6TgRh6Wi87bHFPt&#10;rvxDl0PIRYSwT1GBCaFOpfSZIYt+4Gri6P25xmKIssmlbvAa4baSoySZSosFxwWDNa0NZeXhbBXM&#10;EvtVlh+jb28n9+G7WW/ctj4p1eu2q08QgdrwH36191rBGJ5X4g2Qi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jO96ewwAAANoAAAAPAAAAAAAAAAAAAAAAAJcCAABkcnMvZG93&#10;bnJldi54bWxQSwUGAAAAAAQABAD1AAAAhwMAAAAA&#10;" filled="f" stroked="f">
                  <v:textbox style="mso-fit-shape-to-text:t">
                    <w:txbxContent>
                      <w:p w14:paraId="7F3D05EE" w14:textId="66C54140" w:rsidR="004B3618" w:rsidRDefault="004B3618" w:rsidP="00B013C6">
                        <w:pPr>
                          <w:ind w:right="-64"/>
                          <w:jc w:val="center"/>
                        </w:pPr>
                        <w:proofErr w:type="gramStart"/>
                        <w:r>
                          <w:t>a</w:t>
                        </w:r>
                        <w:proofErr w:type="gramEnd"/>
                        <w:r>
                          <w:t>)</w:t>
                        </w:r>
                      </w:p>
                    </w:txbxContent>
                  </v:textbox>
                </v:shape>
                <w10:wrap type="through"/>
              </v:group>
            </w:pict>
          </mc:Fallback>
        </mc:AlternateContent>
      </w:r>
    </w:p>
    <w:p w14:paraId="07B39917" w14:textId="242A3919" w:rsidR="003056A1" w:rsidRDefault="003056A1" w:rsidP="005E7A4F">
      <w:pPr>
        <w:ind w:right="-64"/>
        <w:jc w:val="center"/>
      </w:pPr>
    </w:p>
    <w:p w14:paraId="06AC95C2" w14:textId="779C5145" w:rsidR="005E7A4F" w:rsidRDefault="005E7A4F" w:rsidP="005E7A4F">
      <w:pPr>
        <w:ind w:right="-64"/>
        <w:jc w:val="center"/>
      </w:pPr>
    </w:p>
    <w:p w14:paraId="25F9F172" w14:textId="77777777" w:rsidR="005E7A4F" w:rsidRDefault="005E7A4F" w:rsidP="005E7A4F">
      <w:pPr>
        <w:ind w:right="-64"/>
        <w:jc w:val="center"/>
      </w:pPr>
    </w:p>
    <w:p w14:paraId="00B05E36" w14:textId="77777777" w:rsidR="005E7A4F" w:rsidRDefault="005E7A4F" w:rsidP="005E7A4F">
      <w:pPr>
        <w:ind w:right="-64"/>
        <w:jc w:val="center"/>
      </w:pPr>
    </w:p>
    <w:p w14:paraId="091AEF26" w14:textId="77777777" w:rsidR="005E7A4F" w:rsidRDefault="005E7A4F" w:rsidP="005E7A4F">
      <w:pPr>
        <w:ind w:right="-64"/>
        <w:jc w:val="center"/>
      </w:pPr>
    </w:p>
    <w:p w14:paraId="69553AC1" w14:textId="77777777" w:rsidR="005E7A4F" w:rsidRDefault="005E7A4F" w:rsidP="005E7A4F">
      <w:pPr>
        <w:ind w:right="-64"/>
        <w:jc w:val="center"/>
      </w:pPr>
    </w:p>
    <w:p w14:paraId="05BBDB11" w14:textId="77777777" w:rsidR="005E7A4F" w:rsidRDefault="005E7A4F" w:rsidP="005E7A4F">
      <w:pPr>
        <w:ind w:right="-64"/>
        <w:jc w:val="center"/>
      </w:pPr>
    </w:p>
    <w:p w14:paraId="12CFC7FC" w14:textId="77777777" w:rsidR="005E7A4F" w:rsidRDefault="005E7A4F" w:rsidP="005E7A4F">
      <w:pPr>
        <w:ind w:right="-64"/>
        <w:jc w:val="center"/>
      </w:pPr>
    </w:p>
    <w:p w14:paraId="4837D9DA" w14:textId="77777777" w:rsidR="005E7A4F" w:rsidRDefault="005E7A4F" w:rsidP="005E7A4F">
      <w:pPr>
        <w:ind w:right="-64"/>
        <w:jc w:val="center"/>
      </w:pPr>
    </w:p>
    <w:p w14:paraId="21AD48BA" w14:textId="77777777" w:rsidR="005E7A4F" w:rsidRDefault="005E7A4F" w:rsidP="005E7A4F">
      <w:pPr>
        <w:ind w:right="-64"/>
        <w:jc w:val="center"/>
      </w:pPr>
    </w:p>
    <w:p w14:paraId="0FCBDAD2" w14:textId="77777777" w:rsidR="005E7A4F" w:rsidRDefault="005E7A4F" w:rsidP="005E7A4F">
      <w:pPr>
        <w:ind w:right="-64"/>
        <w:jc w:val="center"/>
      </w:pPr>
    </w:p>
    <w:p w14:paraId="1A965633" w14:textId="02DD277D" w:rsidR="005E7A4F" w:rsidRDefault="00820823" w:rsidP="005E7A4F">
      <w:pPr>
        <w:ind w:right="-64"/>
      </w:pPr>
      <w:r>
        <w:rPr>
          <w:noProof/>
          <w:lang w:eastAsia="en-GB"/>
        </w:rPr>
        <mc:AlternateContent>
          <mc:Choice Requires="wpg">
            <w:drawing>
              <wp:anchor distT="0" distB="0" distL="114300" distR="114300" simplePos="0" relativeHeight="251663360" behindDoc="0" locked="0" layoutInCell="1" allowOverlap="1" wp14:anchorId="79408ABF" wp14:editId="03A9BBF7">
                <wp:simplePos x="0" y="0"/>
                <wp:positionH relativeFrom="column">
                  <wp:posOffset>685800</wp:posOffset>
                </wp:positionH>
                <wp:positionV relativeFrom="paragraph">
                  <wp:posOffset>68580</wp:posOffset>
                </wp:positionV>
                <wp:extent cx="3355975" cy="2189480"/>
                <wp:effectExtent l="0" t="0" r="0" b="0"/>
                <wp:wrapThrough wrapText="bothSides">
                  <wp:wrapPolygon edited="0">
                    <wp:start x="163" y="0"/>
                    <wp:lineTo x="163" y="2005"/>
                    <wp:lineTo x="2452" y="4260"/>
                    <wp:lineTo x="4087" y="4260"/>
                    <wp:lineTo x="1308" y="5763"/>
                    <wp:lineTo x="1308" y="12278"/>
                    <wp:lineTo x="2452" y="12780"/>
                    <wp:lineTo x="2943" y="17541"/>
                    <wp:lineTo x="7520" y="20046"/>
                    <wp:lineTo x="9645" y="20548"/>
                    <wp:lineTo x="15367" y="20548"/>
                    <wp:lineTo x="18473" y="20046"/>
                    <wp:lineTo x="21253" y="18292"/>
                    <wp:lineTo x="21089" y="14283"/>
                    <wp:lineTo x="14877" y="12780"/>
                    <wp:lineTo x="18310" y="11527"/>
                    <wp:lineTo x="18310" y="10023"/>
                    <wp:lineTo x="4741" y="8269"/>
                    <wp:lineTo x="7357" y="8269"/>
                    <wp:lineTo x="19945" y="5012"/>
                    <wp:lineTo x="20272" y="4009"/>
                    <wp:lineTo x="1798" y="0"/>
                    <wp:lineTo x="163" y="0"/>
                  </wp:wrapPolygon>
                </wp:wrapThrough>
                <wp:docPr id="9" name="Group 9"/>
                <wp:cNvGraphicFramePr/>
                <a:graphic xmlns:a="http://schemas.openxmlformats.org/drawingml/2006/main">
                  <a:graphicData uri="http://schemas.microsoft.com/office/word/2010/wordprocessingGroup">
                    <wpg:wgp>
                      <wpg:cNvGrpSpPr/>
                      <wpg:grpSpPr>
                        <a:xfrm>
                          <a:off x="0" y="0"/>
                          <a:ext cx="3355975" cy="2189480"/>
                          <a:chOff x="0" y="0"/>
                          <a:chExt cx="3355975" cy="2189480"/>
                        </a:xfrm>
                      </wpg:grpSpPr>
                      <pic:pic xmlns:pic="http://schemas.openxmlformats.org/drawingml/2006/picture">
                        <pic:nvPicPr>
                          <pic:cNvPr id="5" name="Picture 2"/>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114300" y="29845"/>
                            <a:ext cx="3241675" cy="2159635"/>
                          </a:xfrm>
                          <a:prstGeom prst="rect">
                            <a:avLst/>
                          </a:prstGeom>
                          <a:noFill/>
                          <a:ln>
                            <a:noFill/>
                          </a:ln>
                        </pic:spPr>
                      </pic:pic>
                      <wps:wsp>
                        <wps:cNvPr id="6" name="Text Box 6"/>
                        <wps:cNvSpPr txBox="1"/>
                        <wps:spPr>
                          <a:xfrm>
                            <a:off x="0" y="0"/>
                            <a:ext cx="325120" cy="269875"/>
                          </a:xfrm>
                          <a:prstGeom prst="rect">
                            <a:avLst/>
                          </a:prstGeom>
                          <a:noFill/>
                          <a:ln>
                            <a:noFill/>
                          </a:ln>
                          <a:effectLst/>
                          <a:extLst>
                            <a:ext uri="{C572A759-6A51-4108-AA02-DFA0A04FC94B}">
                              <ma14:wrappingTextBoxFlag xmlns:ma14="http://schemas.microsoft.com/office/mac/drawingml/2011/main" xmlns:w15="http://schemas.microsoft.com/office/word/2012/wordml"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34101A59" w14:textId="7D3AAF49" w:rsidR="004B3618" w:rsidRDefault="004B3618" w:rsidP="00D30446">
                              <w:pPr>
                                <w:ind w:right="-64"/>
                                <w:jc w:val="center"/>
                              </w:pPr>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g:wgp>
                  </a:graphicData>
                </a:graphic>
              </wp:anchor>
            </w:drawing>
          </mc:Choice>
          <mc:Fallback xmlns:w15="http://schemas.microsoft.com/office/word/2012/wordml" xmlns:mv="urn:schemas-microsoft-com:mac:vml" xmlns:mo="http://schemas.microsoft.com/office/mac/office/2008/main">
            <w:pict>
              <v:group id="Group 9" o:spid="_x0000_s1029" style="position:absolute;margin-left:54pt;margin-top:5.4pt;width:264.25pt;height:172.4pt;z-index:251663360" coordsize="3355975,218948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">
                <v:shape id="Picture 2" o:spid="_x0000_s1030" type="#_x0000_t75" style="position:absolute;left:114300;top:29845;width:3241675;height:215963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sG&#10;4nzEAAAA2gAAAA8AAABkcnMvZG93bnJldi54bWxEj0FrwkAUhO8F/8PyhN7qxhRFUtcgASWXQqu5&#10;9PbIviYx2bcxu41pf323IPQ4zMw3zDadTCdGGlxjWcFyEYEgLq1uuFJQnA9PGxDOI2vsLJOCb3KQ&#10;7mYPW0y0vfE7jSdfiQBhl6CC2vs+kdKVNRl0C9sTB+/TDgZ9kEMl9YC3ADedjKNoLQ02HBZq7Cmr&#10;qWxPX0ZBxte37nhu+1Xc/DxfPop881pYpR7n0/4FhKfJ/4fv7VwrWMHflXAD5O4X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JsG4nzEAAAA2gAAAA8AAAAAAAAAAAAAAAAAnAIA&#10;AGRycy9kb3ducmV2LnhtbFBLBQYAAAAABAAEAPcAAACNAwAAAAA=&#10;">
                  <v:imagedata r:id="rId9" o:title=""/>
                  <v:path arrowok="t"/>
                </v:shape>
                <v:shape id="Text Box 6" o:spid="_x0000_s1031" type="#_x0000_t202" style="position:absolute;width:325120;height:2698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TH0GwgAA&#10;ANoAAAAPAAAAZHJzL2Rvd25yZXYueG1sRI/disIwFITvBd8hHME7TRUVt2sU8Qf2TtfdBzg0x6a2&#10;OSlN1LpPbwRhL4eZ+YZZrFpbiRs1vnCsYDRMQBBnThecK/j92Q/mIHxA1lg5JgUP8rBadjsLTLW7&#10;8zfdTiEXEcI+RQUmhDqV0meGLPqhq4mjd3aNxRBlk0vd4D3CbSXHSTKTFguOCwZr2hjKytPVKpgn&#10;9lCWH+Ojt5O/0dRstm5XX5Tq99r1J4hAbfgPv9tfWsEMXlfiDZD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NMfQbCAAAA2gAAAA8AAAAAAAAAAAAAAAAAlwIAAGRycy9kb3du&#10;cmV2LnhtbFBLBQYAAAAABAAEAPUAAACGAwAAAAA=&#10;" filled="f" stroked="f">
                  <v:textbox style="mso-fit-shape-to-text:t">
                    <w:txbxContent>
                      <w:p w14:paraId="34101A59" w14:textId="7D3AAF49" w:rsidR="004B3618" w:rsidRDefault="004B3618" w:rsidP="00D30446">
                        <w:pPr>
                          <w:ind w:right="-64"/>
                          <w:jc w:val="center"/>
                        </w:pPr>
                        <w:proofErr w:type="gramStart"/>
                        <w:r>
                          <w:t>b</w:t>
                        </w:r>
                        <w:proofErr w:type="gramEnd"/>
                        <w:r>
                          <w:t>)</w:t>
                        </w:r>
                      </w:p>
                    </w:txbxContent>
                  </v:textbox>
                </v:shape>
                <w10:wrap type="through"/>
              </v:group>
            </w:pict>
          </mc:Fallback>
        </mc:AlternateContent>
      </w:r>
    </w:p>
    <w:p w14:paraId="7B7A27EF" w14:textId="77777777" w:rsidR="005E7A4F" w:rsidRDefault="005E7A4F" w:rsidP="002E34C7">
      <w:pPr>
        <w:ind w:right="-64"/>
      </w:pPr>
    </w:p>
    <w:p w14:paraId="185AF0CA" w14:textId="77777777" w:rsidR="005E7A4F" w:rsidRDefault="005E7A4F" w:rsidP="002E34C7">
      <w:pPr>
        <w:ind w:right="-64"/>
      </w:pPr>
    </w:p>
    <w:p w14:paraId="73D43DB0" w14:textId="77777777" w:rsidR="005E7A4F" w:rsidRDefault="005E7A4F" w:rsidP="002E34C7">
      <w:pPr>
        <w:ind w:right="-64"/>
      </w:pPr>
    </w:p>
    <w:p w14:paraId="304F6DA4" w14:textId="77777777" w:rsidR="005E7A4F" w:rsidRDefault="005E7A4F" w:rsidP="002E34C7">
      <w:pPr>
        <w:ind w:right="-64"/>
      </w:pPr>
    </w:p>
    <w:p w14:paraId="722E0B36" w14:textId="77777777" w:rsidR="005E7A4F" w:rsidRDefault="005E7A4F" w:rsidP="002E34C7">
      <w:pPr>
        <w:ind w:right="-64"/>
      </w:pPr>
    </w:p>
    <w:p w14:paraId="6B710044" w14:textId="77777777" w:rsidR="005E7A4F" w:rsidRDefault="005E7A4F" w:rsidP="002E34C7">
      <w:pPr>
        <w:ind w:right="-64"/>
      </w:pPr>
    </w:p>
    <w:p w14:paraId="69240F09" w14:textId="77777777" w:rsidR="005E7A4F" w:rsidRDefault="005E7A4F" w:rsidP="002E34C7">
      <w:pPr>
        <w:ind w:right="-64"/>
      </w:pPr>
    </w:p>
    <w:p w14:paraId="2761C07C" w14:textId="77777777" w:rsidR="005E7A4F" w:rsidRDefault="005E7A4F" w:rsidP="002E34C7">
      <w:pPr>
        <w:ind w:right="-64"/>
      </w:pPr>
    </w:p>
    <w:p w14:paraId="6C222452" w14:textId="77777777" w:rsidR="005E7A4F" w:rsidRDefault="005E7A4F" w:rsidP="002E34C7">
      <w:pPr>
        <w:ind w:right="-64"/>
      </w:pPr>
    </w:p>
    <w:p w14:paraId="74D83E5E" w14:textId="3421F5BD" w:rsidR="005E7A4F" w:rsidRDefault="005E7A4F" w:rsidP="002E34C7">
      <w:pPr>
        <w:ind w:right="-64"/>
      </w:pPr>
    </w:p>
    <w:p w14:paraId="26DDA199" w14:textId="7E17F732" w:rsidR="005E7A4F" w:rsidRPr="00CF672E" w:rsidRDefault="007A0258" w:rsidP="002E34C7">
      <w:pPr>
        <w:ind w:right="-64"/>
        <w:rPr>
          <w:sz w:val="20"/>
          <w:szCs w:val="20"/>
        </w:rPr>
      </w:pPr>
      <w:r w:rsidRPr="00CF672E">
        <w:rPr>
          <w:sz w:val="20"/>
          <w:szCs w:val="20"/>
        </w:rPr>
        <w:t xml:space="preserve">Figure </w:t>
      </w:r>
      <w:r w:rsidR="007D7FD7" w:rsidRPr="00CF672E">
        <w:rPr>
          <w:sz w:val="20"/>
          <w:szCs w:val="20"/>
        </w:rPr>
        <w:t>S2</w:t>
      </w:r>
      <w:r w:rsidR="00CD31DB" w:rsidRPr="00CF672E">
        <w:rPr>
          <w:sz w:val="20"/>
          <w:szCs w:val="20"/>
        </w:rPr>
        <w:t>. a) frequency sweep of different concentrations of CMC. b) Complex viscosity (</w:t>
      </w:r>
      <w:r w:rsidR="00CD31DB" w:rsidRPr="00CF672E">
        <w:rPr>
          <w:rFonts w:cs="Lucida Grande"/>
          <w:color w:val="000000"/>
          <w:sz w:val="20"/>
          <w:szCs w:val="20"/>
        </w:rPr>
        <w:t>η*)</w:t>
      </w:r>
      <w:r w:rsidR="00CD31DB" w:rsidRPr="00CF672E">
        <w:rPr>
          <w:sz w:val="20"/>
          <w:szCs w:val="20"/>
        </w:rPr>
        <w:t xml:space="preserve"> of the different concentrations at 50 rad/s. </w:t>
      </w:r>
    </w:p>
    <w:p w14:paraId="3CCD3E72" w14:textId="77777777" w:rsidR="00CB601E" w:rsidRDefault="00CB601E" w:rsidP="002E34C7">
      <w:pPr>
        <w:ind w:right="-64"/>
      </w:pPr>
    </w:p>
    <w:p w14:paraId="32345158" w14:textId="3B9CD518" w:rsidR="00CD31DB" w:rsidRDefault="007D7FD7" w:rsidP="002E34C7">
      <w:pPr>
        <w:ind w:right="-64"/>
      </w:pPr>
      <w:r>
        <w:t>S3</w:t>
      </w:r>
      <w:r w:rsidR="00930274">
        <w:t xml:space="preserve"> shows the frequency sweeps for the samples used in perception and retention experiments. Starch is very shear thinning where it appears to have a high viscosity under limited shear but the viscosity quickly decreases upon higher shear. At 50 rad/s there is no statistical significant difference between the viscosities of the two samples. </w:t>
      </w:r>
      <w:r w:rsidR="009709D4">
        <w:t xml:space="preserve">There is clearly a different behaviour of the two samples and is mostly due to the internal structures that are formed with CMC forming interconnecting chain networks </w:t>
      </w:r>
      <w:r w:rsidR="00CE4E2B">
        <w:t>and starch swelling in granules.</w:t>
      </w:r>
    </w:p>
    <w:p w14:paraId="16C70CC8" w14:textId="5CC9DBFB" w:rsidR="002B2668" w:rsidRDefault="005307DB" w:rsidP="005307DB">
      <w:pPr>
        <w:ind w:right="-64"/>
        <w:jc w:val="center"/>
      </w:pPr>
      <w:r w:rsidRPr="005307DB">
        <w:rPr>
          <w:noProof/>
          <w:lang w:eastAsia="en-GB"/>
        </w:rPr>
        <w:drawing>
          <wp:inline distT="0" distB="0" distL="0" distR="0" wp14:anchorId="770CA31F" wp14:editId="1AD4D676">
            <wp:extent cx="3787606" cy="2160000"/>
            <wp:effectExtent l="0" t="0" r="0"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87606" cy="2160000"/>
                    </a:xfrm>
                    <a:prstGeom prst="rect">
                      <a:avLst/>
                    </a:prstGeom>
                    <a:noFill/>
                    <a:ln>
                      <a:noFill/>
                    </a:ln>
                  </pic:spPr>
                </pic:pic>
              </a:graphicData>
            </a:graphic>
          </wp:inline>
        </w:drawing>
      </w:r>
    </w:p>
    <w:p w14:paraId="495DC176" w14:textId="145FC482" w:rsidR="00510929" w:rsidRDefault="00510929" w:rsidP="005307DB">
      <w:pPr>
        <w:ind w:right="-64"/>
        <w:jc w:val="center"/>
      </w:pPr>
    </w:p>
    <w:p w14:paraId="1A332EB5" w14:textId="5B4195AD" w:rsidR="003F4437" w:rsidRDefault="007A0258" w:rsidP="005307DB">
      <w:pPr>
        <w:ind w:right="-64"/>
        <w:rPr>
          <w:rFonts w:cs="Lucida Grande"/>
          <w:color w:val="000000"/>
          <w:sz w:val="20"/>
          <w:szCs w:val="20"/>
        </w:rPr>
      </w:pPr>
      <w:r w:rsidRPr="00CF672E">
        <w:rPr>
          <w:sz w:val="20"/>
          <w:szCs w:val="20"/>
        </w:rPr>
        <w:t xml:space="preserve">Figure </w:t>
      </w:r>
      <w:r w:rsidR="007D7FD7" w:rsidRPr="00CF672E">
        <w:rPr>
          <w:sz w:val="20"/>
          <w:szCs w:val="20"/>
        </w:rPr>
        <w:t>S3</w:t>
      </w:r>
      <w:r w:rsidR="005307DB" w:rsidRPr="00CF672E">
        <w:rPr>
          <w:sz w:val="20"/>
          <w:szCs w:val="20"/>
        </w:rPr>
        <w:t>. Complex viscosity (</w:t>
      </w:r>
      <w:r w:rsidR="005307DB" w:rsidRPr="00CF672E">
        <w:rPr>
          <w:rFonts w:cs="Lucida Grande"/>
          <w:color w:val="000000"/>
          <w:sz w:val="20"/>
          <w:szCs w:val="20"/>
        </w:rPr>
        <w:t>η*) frequency sweeps for CMC and Starch samples.</w:t>
      </w:r>
    </w:p>
    <w:p w14:paraId="597923A7" w14:textId="77777777" w:rsidR="00B87C25" w:rsidRDefault="00B87C25" w:rsidP="005307DB">
      <w:pPr>
        <w:ind w:right="-64"/>
        <w:rPr>
          <w:rFonts w:cs="Lucida Grande"/>
          <w:color w:val="000000"/>
          <w:sz w:val="20"/>
          <w:szCs w:val="20"/>
        </w:rPr>
      </w:pPr>
    </w:p>
    <w:p w14:paraId="1759AA64" w14:textId="2FF03A53" w:rsidR="00B87C25" w:rsidRPr="00CF672E" w:rsidRDefault="00B87C25" w:rsidP="005307DB">
      <w:pPr>
        <w:ind w:right="-64"/>
        <w:rPr>
          <w:rFonts w:cs="Lucida Grande"/>
          <w:color w:val="000000"/>
          <w:sz w:val="20"/>
          <w:szCs w:val="20"/>
        </w:rPr>
      </w:pPr>
      <w:r>
        <w:rPr>
          <w:rFonts w:cs="Lucida Grande"/>
          <w:color w:val="000000"/>
          <w:sz w:val="20"/>
          <w:szCs w:val="20"/>
        </w:rPr>
        <w:t xml:space="preserve">Figure S4 is an example of the line scales used during the sequential profiling experiment. Each assessor used a computer set up with </w:t>
      </w:r>
      <w:proofErr w:type="spellStart"/>
      <w:r w:rsidR="00B013C6">
        <w:rPr>
          <w:rFonts w:cs="Lucida Grande"/>
          <w:color w:val="000000"/>
          <w:sz w:val="20"/>
          <w:szCs w:val="20"/>
        </w:rPr>
        <w:t>Compusense</w:t>
      </w:r>
      <w:proofErr w:type="spellEnd"/>
      <w:r w:rsidR="00B013C6">
        <w:rPr>
          <w:rFonts w:cs="Lucida Grande"/>
          <w:color w:val="000000"/>
          <w:sz w:val="20"/>
          <w:szCs w:val="20"/>
        </w:rPr>
        <w:t xml:space="preserve"> software. A test was designed so that the assessor would rate the attributes dependent on the intensity they </w:t>
      </w:r>
      <w:r w:rsidR="005A322E">
        <w:rPr>
          <w:rFonts w:cs="Lucida Grande"/>
          <w:color w:val="000000"/>
          <w:sz w:val="20"/>
          <w:szCs w:val="20"/>
        </w:rPr>
        <w:t xml:space="preserve">perceived. After assessing these attributes, </w:t>
      </w:r>
      <w:r w:rsidR="00B013C6">
        <w:rPr>
          <w:rFonts w:cs="Lucida Grande"/>
          <w:color w:val="000000"/>
          <w:sz w:val="20"/>
          <w:szCs w:val="20"/>
        </w:rPr>
        <w:t>there was a 20 second break</w:t>
      </w:r>
      <w:r w:rsidR="005A322E">
        <w:rPr>
          <w:rFonts w:cs="Lucida Grande"/>
          <w:color w:val="000000"/>
          <w:sz w:val="20"/>
          <w:szCs w:val="20"/>
        </w:rPr>
        <w:t xml:space="preserve"> between until </w:t>
      </w:r>
      <w:r w:rsidR="004B3618">
        <w:rPr>
          <w:rFonts w:cs="Lucida Grande"/>
          <w:color w:val="000000"/>
          <w:sz w:val="20"/>
          <w:szCs w:val="20"/>
        </w:rPr>
        <w:t>assessors</w:t>
      </w:r>
      <w:r w:rsidR="005A322E">
        <w:rPr>
          <w:rFonts w:cs="Lucida Grande"/>
          <w:color w:val="000000"/>
          <w:sz w:val="20"/>
          <w:szCs w:val="20"/>
        </w:rPr>
        <w:t xml:space="preserve"> were prompted to score the same attributes. Panellists took and average of 10 seconds to score the 3 attributes and therefore the average tie between scoring was 30 seconds. </w:t>
      </w:r>
    </w:p>
    <w:p w14:paraId="64BFB3FD" w14:textId="77777777" w:rsidR="00110021" w:rsidRDefault="00110021" w:rsidP="005307DB">
      <w:pPr>
        <w:ind w:right="-64"/>
        <w:rPr>
          <w:rFonts w:cs="Lucida Grande"/>
          <w:color w:val="000000"/>
        </w:rPr>
      </w:pPr>
    </w:p>
    <w:p w14:paraId="2A7C6D8C" w14:textId="77777777" w:rsidR="000C44CB" w:rsidRDefault="000C44CB" w:rsidP="000C44CB">
      <w:pPr>
        <w:ind w:right="-64"/>
      </w:pPr>
      <w:r>
        <w:rPr>
          <w:noProof/>
          <w:lang w:eastAsia="en-GB"/>
        </w:rPr>
        <w:drawing>
          <wp:inline distT="0" distB="0" distL="0" distR="0" wp14:anchorId="051494B9" wp14:editId="019A34E3">
            <wp:extent cx="5270500" cy="187487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1874877"/>
                    </a:xfrm>
                    <a:prstGeom prst="rect">
                      <a:avLst/>
                    </a:prstGeom>
                    <a:noFill/>
                    <a:ln>
                      <a:noFill/>
                    </a:ln>
                  </pic:spPr>
                </pic:pic>
              </a:graphicData>
            </a:graphic>
          </wp:inline>
        </w:drawing>
      </w:r>
    </w:p>
    <w:p w14:paraId="0283605E" w14:textId="77777777" w:rsidR="000C44CB" w:rsidRPr="000C44CB" w:rsidRDefault="000C44CB" w:rsidP="000C44CB">
      <w:pPr>
        <w:ind w:right="-64"/>
        <w:rPr>
          <w:sz w:val="20"/>
          <w:szCs w:val="20"/>
        </w:rPr>
      </w:pPr>
      <w:r w:rsidRPr="000C44CB">
        <w:rPr>
          <w:sz w:val="20"/>
          <w:szCs w:val="20"/>
        </w:rPr>
        <w:t xml:space="preserve">Figure S4. Exemplary line scales used during sequential profiling of samples. Panellists would score along the line appropriately as they felt the intensity of each attribute for the particular sample. This process was repeated every 30 seconds for 6 minutes. </w:t>
      </w:r>
    </w:p>
    <w:p w14:paraId="4DE3E8B4" w14:textId="77777777" w:rsidR="00110021" w:rsidRDefault="00110021" w:rsidP="005307DB">
      <w:pPr>
        <w:ind w:right="-64"/>
        <w:rPr>
          <w:rFonts w:cs="Lucida Grande"/>
          <w:color w:val="000000"/>
        </w:rPr>
      </w:pPr>
    </w:p>
    <w:p w14:paraId="58337974" w14:textId="1F12ACD0" w:rsidR="000C44CB" w:rsidRDefault="000C44CB" w:rsidP="005307DB">
      <w:pPr>
        <w:ind w:right="-64"/>
      </w:pPr>
      <w:r>
        <w:t xml:space="preserve"> </w:t>
      </w:r>
    </w:p>
    <w:sectPr w:rsidR="000C44CB" w:rsidSect="00995F7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B38"/>
    <w:rsid w:val="00064879"/>
    <w:rsid w:val="000C44CB"/>
    <w:rsid w:val="00110021"/>
    <w:rsid w:val="00122C97"/>
    <w:rsid w:val="001B0368"/>
    <w:rsid w:val="00205DDB"/>
    <w:rsid w:val="002B2668"/>
    <w:rsid w:val="002C6274"/>
    <w:rsid w:val="002E34C7"/>
    <w:rsid w:val="003056A1"/>
    <w:rsid w:val="003B54ED"/>
    <w:rsid w:val="003F4437"/>
    <w:rsid w:val="004975A1"/>
    <w:rsid w:val="004B3618"/>
    <w:rsid w:val="00510929"/>
    <w:rsid w:val="005307DB"/>
    <w:rsid w:val="00574465"/>
    <w:rsid w:val="005A322E"/>
    <w:rsid w:val="005E7A4F"/>
    <w:rsid w:val="00624569"/>
    <w:rsid w:val="006902B2"/>
    <w:rsid w:val="006947C1"/>
    <w:rsid w:val="006D4867"/>
    <w:rsid w:val="007660AF"/>
    <w:rsid w:val="007A0258"/>
    <w:rsid w:val="007D7FD7"/>
    <w:rsid w:val="00820823"/>
    <w:rsid w:val="00930274"/>
    <w:rsid w:val="009709D4"/>
    <w:rsid w:val="00995F73"/>
    <w:rsid w:val="009E6994"/>
    <w:rsid w:val="00A652AA"/>
    <w:rsid w:val="00AE3B38"/>
    <w:rsid w:val="00B013C6"/>
    <w:rsid w:val="00B87C25"/>
    <w:rsid w:val="00CB601E"/>
    <w:rsid w:val="00CD31DB"/>
    <w:rsid w:val="00CE4E2B"/>
    <w:rsid w:val="00CF538B"/>
    <w:rsid w:val="00CF672E"/>
    <w:rsid w:val="00D30446"/>
    <w:rsid w:val="00D70E6A"/>
    <w:rsid w:val="00D8082D"/>
    <w:rsid w:val="00E9544E"/>
    <w:rsid w:val="00EB38BE"/>
    <w:rsid w:val="00F667D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AAE0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56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56A1"/>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56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56A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678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9</Words>
  <Characters>1992</Characters>
  <Application>Microsoft Office Word</Application>
  <DocSecurity>4</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2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mith</dc:creator>
  <cp:lastModifiedBy>Vitaliy Khutoryanskiy</cp:lastModifiedBy>
  <cp:revision>2</cp:revision>
  <dcterms:created xsi:type="dcterms:W3CDTF">2017-07-14T15:12:00Z</dcterms:created>
  <dcterms:modified xsi:type="dcterms:W3CDTF">2017-07-14T15:12:00Z</dcterms:modified>
</cp:coreProperties>
</file>